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5D6" w:rsidRDefault="00B025D6" w:rsidP="00B025D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="00F30C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tribution of Body Mass Index (BMI) change observed over the academic year among participants living in student residence on campus </w:t>
      </w:r>
    </w:p>
    <w:p w:rsidR="00B025D6" w:rsidRDefault="00B025D6" w:rsidP="00B025D6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B025D6" w:rsidRPr="00F317A0" w:rsidRDefault="00B025D6" w:rsidP="00B025D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6D51FBBC" wp14:editId="7D335607">
            <wp:extent cx="4465320" cy="30880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59" r="24872"/>
                    <a:stretch/>
                  </pic:blipFill>
                  <pic:spPr bwMode="auto">
                    <a:xfrm>
                      <a:off x="0" y="0"/>
                      <a:ext cx="4465320" cy="308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C752F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C752F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25D6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30C60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5</Characters>
  <Application>Microsoft Office Word</Application>
  <DocSecurity>0</DocSecurity>
  <Lines>2</Lines>
  <Paragraphs>1</Paragraphs>
  <ScaleCrop>false</ScaleCrop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0-28T07:29:00Z</dcterms:created>
  <dcterms:modified xsi:type="dcterms:W3CDTF">2020-10-28T07:29:00Z</dcterms:modified>
</cp:coreProperties>
</file>